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E56" w:rsidRPr="00D8205A" w:rsidRDefault="00D8205A" w:rsidP="007E5E56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692674">
        <w:rPr>
          <w:rFonts w:ascii="Times New Roman" w:hAnsi="Times New Roman"/>
          <w:b/>
          <w:sz w:val="20"/>
          <w:szCs w:val="20"/>
        </w:rPr>
        <w:t>Supplementary Table</w:t>
      </w:r>
      <w:r>
        <w:rPr>
          <w:rFonts w:ascii="Times New Roman" w:hAnsi="Times New Roman" w:hint="eastAsia"/>
          <w:b/>
          <w:sz w:val="20"/>
          <w:szCs w:val="20"/>
        </w:rPr>
        <w:t xml:space="preserve"> S2</w:t>
      </w:r>
      <w:r w:rsidR="00F50AEA" w:rsidRPr="00823444">
        <w:rPr>
          <w:rFonts w:ascii="JansonText-Roman" w:hAnsi="JansonText-Roman" w:cs="JansonText-Roman" w:hint="eastAsia"/>
          <w:b/>
          <w:kern w:val="0"/>
          <w:sz w:val="20"/>
          <w:szCs w:val="20"/>
        </w:rPr>
        <w:t xml:space="preserve"> </w:t>
      </w:r>
      <w:r w:rsidR="007E5E56" w:rsidRPr="00D8205A">
        <w:rPr>
          <w:rFonts w:ascii="Times New Roman" w:hAnsi="Times New Roman" w:cs="Times New Roman"/>
          <w:b/>
          <w:kern w:val="0"/>
          <w:sz w:val="20"/>
          <w:szCs w:val="20"/>
        </w:rPr>
        <w:t>Primers used to screen and sequence the bovine hepacivirus in this study</w:t>
      </w:r>
    </w:p>
    <w:p w:rsidR="00F50AEA" w:rsidRPr="007E5E56" w:rsidRDefault="00F50AEA" w:rsidP="00F50AEA">
      <w:pPr>
        <w:autoSpaceDE w:val="0"/>
        <w:autoSpaceDN w:val="0"/>
        <w:adjustRightInd w:val="0"/>
        <w:jc w:val="center"/>
        <w:rPr>
          <w:rFonts w:ascii="JansonText-Roman" w:hAnsi="JansonText-Roman" w:cs="JansonText-Roman"/>
          <w:b/>
          <w:kern w:val="0"/>
          <w:sz w:val="18"/>
          <w:szCs w:val="18"/>
        </w:rPr>
      </w:pPr>
    </w:p>
    <w:tbl>
      <w:tblPr>
        <w:tblStyle w:val="a5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1"/>
        <w:gridCol w:w="2707"/>
        <w:gridCol w:w="1132"/>
      </w:tblGrid>
      <w:tr w:rsidR="00F50AEA" w:rsidRPr="00D8205A" w:rsidTr="0095106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Primer nam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ength (bp)</w:t>
            </w:r>
          </w:p>
        </w:tc>
      </w:tr>
      <w:tr w:rsidR="00F50AEA" w:rsidRPr="00D8205A" w:rsidTr="0095106E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vHepV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F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RACACTCCAGGCTCAYG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2</w:t>
            </w:r>
          </w:p>
        </w:tc>
      </w:tr>
      <w:tr w:rsidR="00F50AEA" w:rsidRPr="00D8205A" w:rsidTr="00454F67">
        <w:trPr>
          <w:jc w:val="center"/>
        </w:trPr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vHepV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F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AGGAGGCGCCTATCCC</w:t>
            </w:r>
          </w:p>
        </w:tc>
        <w:tc>
          <w:tcPr>
            <w:tcW w:w="0" w:type="auto"/>
            <w:vMerge w:val="restart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</w:t>
            </w:r>
          </w:p>
        </w:tc>
      </w:tr>
      <w:tr w:rsidR="00F50AEA" w:rsidRPr="00D8205A" w:rsidTr="00454F67">
        <w:trPr>
          <w:jc w:val="center"/>
        </w:trPr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vHepV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4R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GGCAGGACCCTATCA</w:t>
            </w:r>
          </w:p>
        </w:tc>
        <w:tc>
          <w:tcPr>
            <w:tcW w:w="0" w:type="auto"/>
            <w:vMerge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0AEA" w:rsidRPr="00D8205A" w:rsidTr="00454F67">
        <w:trPr>
          <w:jc w:val="center"/>
        </w:trPr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vHepV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63F</w:t>
            </w:r>
          </w:p>
        </w:tc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GTAGGAGGCGCCTATCCC</w:t>
            </w:r>
          </w:p>
        </w:tc>
        <w:tc>
          <w:tcPr>
            <w:tcW w:w="0" w:type="auto"/>
            <w:vMerge w:val="restart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0</w:t>
            </w:r>
          </w:p>
        </w:tc>
      </w:tr>
      <w:tr w:rsidR="00F50AEA" w:rsidRPr="00D8205A" w:rsidTr="00454F67">
        <w:trPr>
          <w:jc w:val="center"/>
        </w:trPr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vHepV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2R</w:t>
            </w:r>
          </w:p>
        </w:tc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NACCTTRTAYTCRCACCC</w:t>
            </w:r>
          </w:p>
        </w:tc>
        <w:tc>
          <w:tcPr>
            <w:tcW w:w="0" w:type="auto"/>
            <w:vMerge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0AEA" w:rsidRPr="00D8205A" w:rsidTr="00454F67">
        <w:trPr>
          <w:jc w:val="center"/>
        </w:trPr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vHepV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6F</w:t>
            </w:r>
          </w:p>
        </w:tc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GTTGAGGACATGTGGTG</w:t>
            </w:r>
          </w:p>
        </w:tc>
        <w:tc>
          <w:tcPr>
            <w:tcW w:w="0" w:type="auto"/>
            <w:vMerge w:val="restart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78</w:t>
            </w:r>
          </w:p>
        </w:tc>
      </w:tr>
      <w:tr w:rsidR="00F50AEA" w:rsidRPr="00D8205A" w:rsidTr="00454F67">
        <w:trPr>
          <w:jc w:val="center"/>
        </w:trPr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vHepV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23R</w:t>
            </w:r>
          </w:p>
        </w:tc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YTGYACCCKYTCDACCCA</w:t>
            </w:r>
          </w:p>
        </w:tc>
        <w:tc>
          <w:tcPr>
            <w:tcW w:w="0" w:type="auto"/>
            <w:vMerge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0AEA" w:rsidRPr="00D8205A" w:rsidTr="00454F67">
        <w:trPr>
          <w:jc w:val="center"/>
        </w:trPr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vHepV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20F</w:t>
            </w:r>
          </w:p>
        </w:tc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CCTGCTGAAGATGACGA</w:t>
            </w:r>
          </w:p>
        </w:tc>
        <w:tc>
          <w:tcPr>
            <w:tcW w:w="0" w:type="auto"/>
            <w:vMerge w:val="restart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80</w:t>
            </w:r>
          </w:p>
        </w:tc>
      </w:tr>
      <w:tr w:rsidR="00F50AEA" w:rsidRPr="00D8205A" w:rsidTr="00454F67">
        <w:trPr>
          <w:jc w:val="center"/>
        </w:trPr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vHepV</w:t>
            </w: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8799R</w:t>
            </w:r>
          </w:p>
        </w:tc>
        <w:tc>
          <w:tcPr>
            <w:tcW w:w="0" w:type="auto"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820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GTAGCCCCTTATTACGC</w:t>
            </w:r>
          </w:p>
        </w:tc>
        <w:tc>
          <w:tcPr>
            <w:tcW w:w="0" w:type="auto"/>
            <w:vMerge/>
          </w:tcPr>
          <w:p w:rsidR="00F50AEA" w:rsidRPr="00D8205A" w:rsidRDefault="00F50AEA" w:rsidP="00216A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F50AEA" w:rsidRPr="00D8205A" w:rsidRDefault="00F50AEA" w:rsidP="00F50AE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D8205A">
        <w:rPr>
          <w:rFonts w:ascii="Times New Roman" w:hAnsi="Times New Roman" w:cs="Times New Roman"/>
          <w:kern w:val="0"/>
          <w:sz w:val="20"/>
          <w:szCs w:val="20"/>
        </w:rPr>
        <w:t xml:space="preserve">Primers were numbered according to the sequence of BovHepV strain GHC25. </w:t>
      </w:r>
    </w:p>
    <w:p w:rsidR="00F50AEA" w:rsidRPr="00D8205A" w:rsidRDefault="00F50AEA" w:rsidP="00F50AE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D8205A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D8205A">
        <w:rPr>
          <w:rFonts w:ascii="Times New Roman" w:hAnsi="Times New Roman" w:cs="Times New Roman"/>
          <w:kern w:val="0"/>
          <w:sz w:val="20"/>
          <w:szCs w:val="20"/>
        </w:rPr>
        <w:t xml:space="preserve"> Primers used in the first round of semi-nested PCR</w:t>
      </w:r>
    </w:p>
    <w:p w:rsidR="00F50AEA" w:rsidRPr="00D8205A" w:rsidRDefault="00F50AEA" w:rsidP="00F50AE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D8205A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r w:rsidRPr="00D8205A">
        <w:rPr>
          <w:rFonts w:ascii="Times New Roman" w:hAnsi="Times New Roman" w:cs="Times New Roman"/>
          <w:kern w:val="0"/>
          <w:sz w:val="20"/>
          <w:szCs w:val="20"/>
        </w:rPr>
        <w:t xml:space="preserve"> Primers used in the second round of semi-nested PCR</w:t>
      </w:r>
      <w:r w:rsidR="00AD44C6" w:rsidRPr="00D8205A">
        <w:rPr>
          <w:rFonts w:ascii="Times New Roman" w:hAnsi="Times New Roman" w:cs="Times New Roman"/>
          <w:kern w:val="0"/>
          <w:sz w:val="20"/>
          <w:szCs w:val="20"/>
        </w:rPr>
        <w:t xml:space="preserve"> and real-time PCR.</w:t>
      </w:r>
    </w:p>
    <w:p w:rsidR="00F50AEA" w:rsidRPr="00D8205A" w:rsidRDefault="00F50AEA" w:rsidP="00F50A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8205A">
        <w:rPr>
          <w:rFonts w:ascii="Times New Roman" w:hAnsi="Times New Roman" w:cs="Times New Roman"/>
          <w:kern w:val="0"/>
          <w:sz w:val="20"/>
          <w:szCs w:val="20"/>
        </w:rPr>
        <w:t>N: A, T, C, G; Y: C, T; R: A, G; D:G, A, T.</w:t>
      </w:r>
    </w:p>
    <w:p w:rsidR="0089151E" w:rsidRPr="00F50AEA" w:rsidRDefault="0089151E"/>
    <w:sectPr w:rsidR="0089151E" w:rsidRPr="00F50AEA" w:rsidSect="00891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7273" w:rsidRDefault="00FE7273" w:rsidP="00F50AEA">
      <w:r>
        <w:separator/>
      </w:r>
    </w:p>
  </w:endnote>
  <w:endnote w:type="continuationSeparator" w:id="1">
    <w:p w:rsidR="00FE7273" w:rsidRDefault="00FE7273" w:rsidP="00F50A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JansonTex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7273" w:rsidRDefault="00FE7273" w:rsidP="00F50AEA">
      <w:r>
        <w:separator/>
      </w:r>
    </w:p>
  </w:footnote>
  <w:footnote w:type="continuationSeparator" w:id="1">
    <w:p w:rsidR="00FE7273" w:rsidRDefault="00FE7273" w:rsidP="00F50A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0AEA"/>
    <w:rsid w:val="00227033"/>
    <w:rsid w:val="002723C0"/>
    <w:rsid w:val="00454F67"/>
    <w:rsid w:val="0046488D"/>
    <w:rsid w:val="005349F7"/>
    <w:rsid w:val="006240B4"/>
    <w:rsid w:val="00645705"/>
    <w:rsid w:val="007E5E56"/>
    <w:rsid w:val="0089151E"/>
    <w:rsid w:val="008C7471"/>
    <w:rsid w:val="0095106E"/>
    <w:rsid w:val="00AD44C6"/>
    <w:rsid w:val="00B81EDB"/>
    <w:rsid w:val="00D313AB"/>
    <w:rsid w:val="00D8205A"/>
    <w:rsid w:val="00E93915"/>
    <w:rsid w:val="00F50AEA"/>
    <w:rsid w:val="00F55BCA"/>
    <w:rsid w:val="00FE7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A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0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0A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0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0AEA"/>
    <w:rPr>
      <w:sz w:val="18"/>
      <w:szCs w:val="18"/>
    </w:rPr>
  </w:style>
  <w:style w:type="table" w:styleId="a5">
    <w:name w:val="Table Grid"/>
    <w:basedOn w:val="a1"/>
    <w:uiPriority w:val="39"/>
    <w:rsid w:val="00F50A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2</Characters>
  <Application>Microsoft Office Word</Application>
  <DocSecurity>0</DocSecurity>
  <Lines>5</Lines>
  <Paragraphs>1</Paragraphs>
  <ScaleCrop>false</ScaleCrop>
  <Company>Microsoft</Company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微软用户</cp:lastModifiedBy>
  <cp:revision>9</cp:revision>
  <dcterms:created xsi:type="dcterms:W3CDTF">2017-10-26T06:25:00Z</dcterms:created>
  <dcterms:modified xsi:type="dcterms:W3CDTF">2018-01-21T16:18:00Z</dcterms:modified>
</cp:coreProperties>
</file>